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  <w:t xml:space="preserve">Table S1  List of the risk allele </w:t>
      </w:r>
      <w:r>
        <w:rPr>
          <w:lang w:eastAsia="zh-HK"/>
        </w:rPr>
        <w:t>frequencies</w:t>
      </w:r>
      <w:r>
        <w:rPr>
          <w:lang w:eastAsia="zh-HK"/>
        </w:rPr>
        <w:t xml:space="preserve"> (RAF) and odds ratios (OR) of 30 established susceptibility variants for prostate cancer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tbl>
      <w:tblPr>
        <w:tblW w:w="4231" w:type="dxa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5"/>
        <w:gridCol w:w="1186"/>
        <w:gridCol w:w="1015"/>
        <w:gridCol w:w="1015"/>
      </w:tblGrid>
      <w:tr>
        <w:trPr>
          <w:trHeight w:val="312" w:hRule="atLeast"/>
        </w:trPr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s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F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9939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279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9313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2285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4307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5019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1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8599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10247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7358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57591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6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210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4656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6212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33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6607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9348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5004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0219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6796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3645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4656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59455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5122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5436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08690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63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2522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9835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7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208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</w:tr>
      <w:tr>
        <w:trPr>
          <w:trHeight w:val="312" w:hRule="atLeast"/>
        </w:trPr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9832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6 </w:t>
            </w:r>
          </w:p>
        </w:tc>
      </w:tr>
      <w:tr>
        <w:trPr>
          <w:trHeight w:val="312" w:hRule="atLeast"/>
        </w:trPr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090154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47 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3:03:00Z</dcterms:created>
  <dc:creator>hcso</dc:creator>
  <dc:description/>
  <dc:language>en-US</dc:language>
  <cp:lastModifiedBy>hcso</cp:lastModifiedBy>
  <dcterms:modified xsi:type="dcterms:W3CDTF">2010-06-29T03:41:00Z</dcterms:modified>
  <cp:revision>2</cp:revision>
  <dc:subject/>
  <dc:title>Table S3  List of the risk allele frequencies (RAF) and odds ratios (OR) of 30 established susceptibility variants for prostat</dc:title>
</cp:coreProperties>
</file>